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759"/>
        <w:tblW w:w="12595" w:type="dxa"/>
        <w:tblLook w:val="04A0" w:firstRow="1" w:lastRow="0" w:firstColumn="1" w:lastColumn="0" w:noHBand="0" w:noVBand="1"/>
      </w:tblPr>
      <w:tblGrid>
        <w:gridCol w:w="979"/>
        <w:gridCol w:w="96"/>
        <w:gridCol w:w="180"/>
        <w:gridCol w:w="703"/>
        <w:gridCol w:w="805"/>
        <w:gridCol w:w="809"/>
        <w:gridCol w:w="806"/>
        <w:gridCol w:w="952"/>
        <w:gridCol w:w="241"/>
        <w:gridCol w:w="806"/>
        <w:gridCol w:w="806"/>
        <w:gridCol w:w="809"/>
        <w:gridCol w:w="950"/>
        <w:gridCol w:w="236"/>
        <w:gridCol w:w="897"/>
        <w:gridCol w:w="810"/>
        <w:gridCol w:w="810"/>
        <w:gridCol w:w="900"/>
      </w:tblGrid>
      <w:tr w:rsidR="00F34497" w14:paraId="735CD08A" w14:textId="3FBA3D2F" w:rsidTr="00B47B88">
        <w:trPr>
          <w:trHeight w:val="259"/>
        </w:trPr>
        <w:tc>
          <w:tcPr>
            <w:tcW w:w="1958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07B9C" w14:textId="77777777" w:rsidR="00F34497" w:rsidRDefault="00F34497" w:rsidP="00B47B88"/>
        </w:tc>
        <w:tc>
          <w:tcPr>
            <w:tcW w:w="337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42D6C8" w14:textId="796B8B95" w:rsidR="00F34497" w:rsidRDefault="0018433F" w:rsidP="00B47B88">
            <w:pPr>
              <w:jc w:val="center"/>
            </w:pPr>
            <w:r>
              <w:t>Height (cm)</w:t>
            </w:r>
            <w:r w:rsidR="00480DE0">
              <w:t xml:space="preserve"> </w:t>
            </w:r>
          </w:p>
        </w:tc>
        <w:tc>
          <w:tcPr>
            <w:tcW w:w="24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A367897" w14:textId="77777777" w:rsidR="00F34497" w:rsidRDefault="00F34497" w:rsidP="00B47B88">
            <w:pPr>
              <w:jc w:val="center"/>
            </w:pPr>
          </w:p>
        </w:tc>
        <w:tc>
          <w:tcPr>
            <w:tcW w:w="3371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</w:tcPr>
          <w:p w14:paraId="16BD3311" w14:textId="2DD6C1E0" w:rsidR="00F34497" w:rsidRDefault="0018433F" w:rsidP="00B47B88">
            <w:pPr>
              <w:jc w:val="center"/>
            </w:pPr>
            <w:r>
              <w:t>Weight (kg)</w:t>
            </w:r>
            <w:r w:rsidR="00480DE0"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4901" w14:textId="77777777" w:rsidR="00F34497" w:rsidRDefault="00F34497" w:rsidP="00B47B88">
            <w:pPr>
              <w:jc w:val="center"/>
            </w:pPr>
          </w:p>
        </w:tc>
        <w:tc>
          <w:tcPr>
            <w:tcW w:w="3417" w:type="dxa"/>
            <w:gridSpan w:val="4"/>
            <w:tcBorders>
              <w:left w:val="nil"/>
              <w:right w:val="nil"/>
            </w:tcBorders>
          </w:tcPr>
          <w:p w14:paraId="66CA0DB0" w14:textId="22D873D6" w:rsidR="00F34497" w:rsidRPr="0018433F" w:rsidRDefault="0018433F" w:rsidP="00B47B88">
            <w:pPr>
              <w:jc w:val="center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  <w:r w:rsidR="00480DE0">
              <w:t xml:space="preserve"> </w:t>
            </w:r>
          </w:p>
        </w:tc>
      </w:tr>
      <w:tr w:rsidR="00F34497" w14:paraId="614044D1" w14:textId="707BFC11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93545" w14:textId="77777777" w:rsidR="00F34497" w:rsidRDefault="00F34497" w:rsidP="00B47B88"/>
        </w:tc>
        <w:tc>
          <w:tcPr>
            <w:tcW w:w="80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D6AB6" w14:textId="77777777" w:rsidR="00F34497" w:rsidRDefault="00F34497" w:rsidP="00B47B88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33AF5E" w14:textId="77777777" w:rsidR="00F34497" w:rsidRDefault="00F34497" w:rsidP="00B47B88">
            <w:pPr>
              <w:jc w:val="center"/>
            </w:pPr>
            <w:r>
              <w:t>95% CI</w:t>
            </w:r>
          </w:p>
        </w:tc>
        <w:tc>
          <w:tcPr>
            <w:tcW w:w="95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B8E87" w14:textId="77777777" w:rsidR="00F34497" w:rsidRDefault="00F34497" w:rsidP="00B47B88">
            <w:pPr>
              <w:jc w:val="center"/>
            </w:pPr>
            <w:r>
              <w:t>p-value</w:t>
            </w:r>
          </w:p>
        </w:tc>
        <w:tc>
          <w:tcPr>
            <w:tcW w:w="24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7A1AB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1E1AF" w14:textId="77777777" w:rsidR="00F34497" w:rsidRDefault="00F34497" w:rsidP="00B47B88">
            <w:pPr>
              <w:jc w:val="center"/>
            </w:pPr>
            <w:r>
              <w:t>B</w:t>
            </w:r>
          </w:p>
        </w:tc>
        <w:tc>
          <w:tcPr>
            <w:tcW w:w="161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3BB1C4" w14:textId="77777777" w:rsidR="00F34497" w:rsidRDefault="00F34497" w:rsidP="00B47B88">
            <w:pPr>
              <w:jc w:val="center"/>
            </w:pPr>
            <w:r>
              <w:t>95% CI</w:t>
            </w:r>
          </w:p>
        </w:tc>
        <w:tc>
          <w:tcPr>
            <w:tcW w:w="950" w:type="dxa"/>
            <w:vMerge w:val="restart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21F9914" w14:textId="77777777" w:rsidR="00F34497" w:rsidRDefault="00F34497" w:rsidP="00B47B88">
            <w:pPr>
              <w:jc w:val="center"/>
            </w:pPr>
            <w:r>
              <w:t>p-value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5F31D9" w14:textId="77777777" w:rsidR="00F34497" w:rsidRDefault="00F34497" w:rsidP="00B47B88">
            <w:pPr>
              <w:jc w:val="center"/>
            </w:pPr>
          </w:p>
        </w:tc>
        <w:tc>
          <w:tcPr>
            <w:tcW w:w="897" w:type="dxa"/>
            <w:vMerge w:val="restart"/>
            <w:tcBorders>
              <w:left w:val="nil"/>
              <w:right w:val="nil"/>
            </w:tcBorders>
            <w:vAlign w:val="center"/>
          </w:tcPr>
          <w:p w14:paraId="09FE3C34" w14:textId="353E3C43" w:rsidR="00F34497" w:rsidRPr="00F34497" w:rsidRDefault="00F34497" w:rsidP="00B47B88">
            <w:pPr>
              <w:jc w:val="center"/>
            </w:pPr>
            <w:r w:rsidRPr="00F34497">
              <w:t>B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</w:tcPr>
          <w:p w14:paraId="2BECFBB3" w14:textId="1A2FE8EA" w:rsidR="00F34497" w:rsidRDefault="00F34497" w:rsidP="00B47B88">
            <w:pPr>
              <w:jc w:val="center"/>
            </w:pPr>
            <w:r>
              <w:t>95% CI</w:t>
            </w:r>
          </w:p>
        </w:tc>
        <w:tc>
          <w:tcPr>
            <w:tcW w:w="900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81FDED" w14:textId="567CDA24" w:rsidR="00F34497" w:rsidRDefault="00F34497" w:rsidP="00B47B88">
            <w:pPr>
              <w:jc w:val="center"/>
            </w:pPr>
            <w:r>
              <w:t>p-value</w:t>
            </w:r>
          </w:p>
        </w:tc>
      </w:tr>
      <w:tr w:rsidR="00F34497" w14:paraId="4FA91703" w14:textId="18F760B7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CFABC" w14:textId="77777777" w:rsidR="00F34497" w:rsidRDefault="00F34497" w:rsidP="00B47B88"/>
        </w:tc>
        <w:tc>
          <w:tcPr>
            <w:tcW w:w="80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C0552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4DA8D" w14:textId="77777777" w:rsidR="00F34497" w:rsidRDefault="00F34497" w:rsidP="00B47B88">
            <w:r>
              <w:t>Lower</w:t>
            </w:r>
          </w:p>
        </w:tc>
        <w:tc>
          <w:tcPr>
            <w:tcW w:w="8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F1432B" w14:textId="77777777" w:rsidR="00F34497" w:rsidRDefault="00F34497" w:rsidP="00B47B88">
            <w:r>
              <w:t>Upper</w:t>
            </w:r>
          </w:p>
        </w:tc>
        <w:tc>
          <w:tcPr>
            <w:tcW w:w="95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AA8A7B" w14:textId="77777777" w:rsidR="00F34497" w:rsidRDefault="00F34497" w:rsidP="00B47B88"/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8F83EC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C4DCA8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216C3" w14:textId="77777777" w:rsidR="00F34497" w:rsidRDefault="00F34497" w:rsidP="00B47B88">
            <w:r>
              <w:t>Lower</w:t>
            </w:r>
          </w:p>
        </w:tc>
        <w:tc>
          <w:tcPr>
            <w:tcW w:w="8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4008E2" w14:textId="77777777" w:rsidR="00F34497" w:rsidRDefault="00F34497" w:rsidP="00B47B88">
            <w:r>
              <w:t>Upper</w:t>
            </w:r>
          </w:p>
        </w:tc>
        <w:tc>
          <w:tcPr>
            <w:tcW w:w="950" w:type="dxa"/>
            <w:vMerge/>
            <w:tcBorders>
              <w:left w:val="single" w:sz="4" w:space="0" w:color="FFFFFF" w:themeColor="background1"/>
              <w:right w:val="nil"/>
            </w:tcBorders>
          </w:tcPr>
          <w:p w14:paraId="63A1C255" w14:textId="77777777" w:rsidR="00F34497" w:rsidRDefault="00F34497" w:rsidP="00B47B88"/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D6CA4D" w14:textId="77777777" w:rsidR="00F34497" w:rsidRDefault="00F34497" w:rsidP="00B47B88"/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688FF2" w14:textId="77777777" w:rsidR="00F34497" w:rsidRDefault="00F34497" w:rsidP="00B47B88"/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4C4A9A5" w14:textId="5DA89A02" w:rsidR="00F34497" w:rsidRDefault="00F34497" w:rsidP="00B47B88">
            <w:r>
              <w:t>Lowe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140BF30" w14:textId="050CA55C" w:rsidR="00F34497" w:rsidRDefault="00F34497" w:rsidP="00B47B88">
            <w:r>
              <w:t>Upper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460A5F" w14:textId="77777777" w:rsidR="00F34497" w:rsidRDefault="00F34497" w:rsidP="00B47B88"/>
        </w:tc>
      </w:tr>
      <w:tr w:rsidR="00F34497" w14:paraId="34C8DC2A" w14:textId="4B08B9B3" w:rsidTr="00B47B88">
        <w:trPr>
          <w:trHeight w:val="259"/>
        </w:trPr>
        <w:tc>
          <w:tcPr>
            <w:tcW w:w="97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E4A9A7" w14:textId="77777777" w:rsidR="00F34497" w:rsidRDefault="00F34497" w:rsidP="00B47B88">
            <w:r>
              <w:t>Birth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34D4428" w14:textId="77777777" w:rsidR="00F34497" w:rsidRDefault="00F34497" w:rsidP="00B47B88"/>
        </w:tc>
        <w:tc>
          <w:tcPr>
            <w:tcW w:w="8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CA039" w14:textId="77777777" w:rsidR="00F34497" w:rsidRDefault="00F34497" w:rsidP="00B47B88"/>
        </w:tc>
        <w:tc>
          <w:tcPr>
            <w:tcW w:w="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DBA7EA" w14:textId="77777777" w:rsidR="00F34497" w:rsidRDefault="00F34497" w:rsidP="00B47B88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58391" w14:textId="77777777" w:rsidR="00F34497" w:rsidRDefault="00F34497" w:rsidP="00B47B88"/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51710" w14:textId="77777777" w:rsidR="00F34497" w:rsidRDefault="00F34497" w:rsidP="00B47B88"/>
        </w:tc>
        <w:tc>
          <w:tcPr>
            <w:tcW w:w="2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27BEE" w14:textId="77777777" w:rsidR="00F34497" w:rsidRDefault="00F34497" w:rsidP="00B47B88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93F5E" w14:textId="77777777" w:rsidR="00F34497" w:rsidRDefault="00F34497" w:rsidP="00B47B88"/>
        </w:tc>
        <w:tc>
          <w:tcPr>
            <w:tcW w:w="8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0C4E6" w14:textId="77777777" w:rsidR="00F34497" w:rsidRDefault="00F34497" w:rsidP="00B47B88"/>
        </w:tc>
        <w:tc>
          <w:tcPr>
            <w:tcW w:w="8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CE9DE6" w14:textId="77777777" w:rsidR="00F34497" w:rsidRDefault="00F34497" w:rsidP="00B47B88"/>
        </w:tc>
        <w:tc>
          <w:tcPr>
            <w:tcW w:w="9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E8C3B3A" w14:textId="77777777" w:rsidR="00F34497" w:rsidRDefault="00F34497" w:rsidP="00B47B88"/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01A17F4" w14:textId="77777777" w:rsidR="00F34497" w:rsidRDefault="00F34497" w:rsidP="00B47B88"/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3ADD780F" w14:textId="77777777" w:rsidR="00F34497" w:rsidRDefault="00F34497" w:rsidP="00B47B88"/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DCBD0A1" w14:textId="77777777" w:rsidR="00F34497" w:rsidRDefault="00F34497" w:rsidP="00B47B88"/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1D24E62" w14:textId="77777777" w:rsidR="00F34497" w:rsidRDefault="00F34497" w:rsidP="00B47B88"/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8E40B" w14:textId="77777777" w:rsidR="00F34497" w:rsidRDefault="00F34497" w:rsidP="00B47B88"/>
        </w:tc>
      </w:tr>
      <w:tr w:rsidR="00F34497" w14:paraId="11DC5213" w14:textId="3DE12F92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304A9" w14:textId="77777777" w:rsidR="00F34497" w:rsidRDefault="00F34497" w:rsidP="00B47B88">
            <w:r>
              <w:t xml:space="preserve">   Mild or Moderate 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C69339" w14:textId="4512DF0B" w:rsidR="00F34497" w:rsidRDefault="00885832" w:rsidP="00AE249A">
            <w:pPr>
              <w:jc w:val="center"/>
            </w:pPr>
            <w:r>
              <w:t>-0.2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0AC4A7" w14:textId="078FF3F7" w:rsidR="00F34497" w:rsidRDefault="00885832" w:rsidP="00AE249A">
            <w:pPr>
              <w:jc w:val="center"/>
            </w:pPr>
            <w:r>
              <w:t>-0.7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7176E" w14:textId="24A535EF" w:rsidR="00F34497" w:rsidRDefault="00885832" w:rsidP="00B47B88">
            <w:pPr>
              <w:jc w:val="center"/>
            </w:pPr>
            <w:r>
              <w:t>0.26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BAABDC" w14:textId="0516BC42" w:rsidR="00F34497" w:rsidRDefault="00885832" w:rsidP="00B47B88">
            <w:pPr>
              <w:jc w:val="center"/>
            </w:pPr>
            <w:r>
              <w:t>0.349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FC2AE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C6A0D" w14:textId="35117657" w:rsidR="00F34497" w:rsidRDefault="00634B8F" w:rsidP="00B47B88">
            <w:r>
              <w:t>-0.1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D2A3A" w14:textId="5BC95B88" w:rsidR="00F34497" w:rsidRDefault="00634B8F" w:rsidP="00B47B88">
            <w:r>
              <w:t>-0.2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899AB5" w14:textId="212C288C" w:rsidR="00F34497" w:rsidRDefault="00634B8F" w:rsidP="00B47B88">
            <w:r>
              <w:t>0.08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F00EEF6" w14:textId="246C5E93" w:rsidR="00F34497" w:rsidRDefault="00634B8F" w:rsidP="00B47B88">
            <w:r>
              <w:t>0.2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C80515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E6EF96F" w14:textId="72AF41C8" w:rsidR="00F34497" w:rsidRDefault="007F631C" w:rsidP="00B47B88">
            <w: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0A2EEA" w14:textId="195F37C5" w:rsidR="00F34497" w:rsidRDefault="007F631C" w:rsidP="00B47B88">
            <w: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1E443E" w14:textId="18C15394" w:rsidR="00F34497" w:rsidRDefault="007F631C" w:rsidP="00B47B88">
            <w: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EAC903" w14:textId="6E66B343" w:rsidR="00F34497" w:rsidRPr="00F34497" w:rsidRDefault="007F631C" w:rsidP="00B47B88">
            <w:r>
              <w:t>0.200</w:t>
            </w:r>
          </w:p>
        </w:tc>
      </w:tr>
      <w:tr w:rsidR="00634B8F" w14:paraId="63F74AD9" w14:textId="042E2AD2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55C5F" w14:textId="77777777" w:rsidR="00634B8F" w:rsidRDefault="00634B8F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58E91" w14:textId="18B922F6" w:rsidR="00634B8F" w:rsidRDefault="00634B8F" w:rsidP="00B47B88">
            <w:pPr>
              <w:jc w:val="center"/>
            </w:pPr>
            <w:r>
              <w:t>-0.8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6B134A" w14:textId="74992AAE" w:rsidR="00634B8F" w:rsidRDefault="00634B8F" w:rsidP="00B47B88">
            <w:pPr>
              <w:jc w:val="center"/>
            </w:pPr>
            <w:r>
              <w:t>-1.62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FC3B7" w14:textId="3F5C60D9" w:rsidR="00634B8F" w:rsidRDefault="00634B8F" w:rsidP="00B47B88">
            <w:pPr>
              <w:jc w:val="center"/>
            </w:pPr>
            <w:r>
              <w:t>-0.0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942868" w14:textId="19EAA922" w:rsidR="00634B8F" w:rsidRPr="008A19C6" w:rsidRDefault="00634B8F" w:rsidP="00B47B88">
            <w:pPr>
              <w:jc w:val="center"/>
              <w:rPr>
                <w:b/>
                <w:bCs/>
              </w:rPr>
            </w:pPr>
            <w:r w:rsidRPr="008A19C6">
              <w:rPr>
                <w:b/>
                <w:bCs/>
              </w:rPr>
              <w:t>0.041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F1152" w14:textId="77777777" w:rsidR="00634B8F" w:rsidRDefault="00634B8F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8543A" w14:textId="7CE40EA0" w:rsidR="00634B8F" w:rsidRDefault="00634B8F" w:rsidP="00B47B88">
            <w:r>
              <w:t>-0.2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3FBF4" w14:textId="54121C89" w:rsidR="00634B8F" w:rsidRDefault="00634B8F" w:rsidP="00B47B88">
            <w:r>
              <w:t>-0.5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5930A" w14:textId="55DD8C8F" w:rsidR="00634B8F" w:rsidRDefault="00634B8F" w:rsidP="00B47B88">
            <w:r>
              <w:t>0.05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A76A07A" w14:textId="2F662D28" w:rsidR="00634B8F" w:rsidRPr="00E7395E" w:rsidRDefault="00634B8F" w:rsidP="00B47B88">
            <w:pPr>
              <w:rPr>
                <w:b/>
                <w:bCs/>
              </w:rPr>
            </w:pPr>
            <w:r>
              <w:t>0.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B9DB5" w14:textId="77777777" w:rsidR="00634B8F" w:rsidRDefault="00634B8F" w:rsidP="00B47B88">
            <w:pPr>
              <w:rPr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05E1C0A" w14:textId="655FE230" w:rsidR="00634B8F" w:rsidRPr="00277D2F" w:rsidRDefault="00277D2F" w:rsidP="00B47B88">
            <w:r w:rsidRPr="00277D2F">
              <w:t>-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1F95BB" w14:textId="73EFDE41" w:rsidR="00634B8F" w:rsidRPr="00277D2F" w:rsidRDefault="00277D2F" w:rsidP="00B47B88">
            <w:r w:rsidRPr="00277D2F">
              <w:t>-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1CA000" w14:textId="3ADD5E11" w:rsidR="00634B8F" w:rsidRPr="00277D2F" w:rsidRDefault="00277D2F" w:rsidP="00B47B88">
            <w:r w:rsidRPr="00277D2F"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2D6CA4" w14:textId="2204C977" w:rsidR="00634B8F" w:rsidRPr="00277D2F" w:rsidRDefault="00277D2F" w:rsidP="00B47B88">
            <w:r w:rsidRPr="00277D2F">
              <w:t>0.157</w:t>
            </w:r>
          </w:p>
        </w:tc>
      </w:tr>
      <w:tr w:rsidR="00F34497" w14:paraId="43989409" w14:textId="3BADC2CF" w:rsidTr="00B47B88">
        <w:trPr>
          <w:trHeight w:val="259"/>
        </w:trPr>
        <w:tc>
          <w:tcPr>
            <w:tcW w:w="107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0FF6191" w14:textId="77777777" w:rsidR="00F34497" w:rsidRDefault="00F34497" w:rsidP="00B47B88">
            <w:r>
              <w:t>6 months</w:t>
            </w:r>
          </w:p>
        </w:tc>
        <w:tc>
          <w:tcPr>
            <w:tcW w:w="8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4EBF63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0E5EB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167F9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EB07F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5C77D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12C799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0137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77C919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A8A24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3425A8D" w14:textId="77777777" w:rsidR="00F34497" w:rsidRDefault="00F34497" w:rsidP="00B47B88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3D7B8B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6A00135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43C51A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E7C0FE" w14:textId="77777777" w:rsidR="00F34497" w:rsidRDefault="00F34497" w:rsidP="00B47B88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1757D8" w14:textId="77777777" w:rsidR="00F34497" w:rsidRDefault="00F34497" w:rsidP="00B47B88"/>
        </w:tc>
      </w:tr>
      <w:tr w:rsidR="00F34497" w14:paraId="1A9F6EB3" w14:textId="5E91A85F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3FBAE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B16F5" w14:textId="73AFE5BA" w:rsidR="00F34497" w:rsidRDefault="00885832" w:rsidP="00B47B88">
            <w:pPr>
              <w:jc w:val="center"/>
            </w:pPr>
            <w:r>
              <w:t>-0.2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C7931" w14:textId="40985A0B" w:rsidR="00F34497" w:rsidRDefault="00885832" w:rsidP="00B47B88">
            <w:pPr>
              <w:jc w:val="center"/>
            </w:pPr>
            <w:r>
              <w:t>-0.7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C20B84" w14:textId="2DD5B1E4" w:rsidR="00F34497" w:rsidRDefault="00885832" w:rsidP="00B47B88">
            <w:pPr>
              <w:jc w:val="center"/>
            </w:pPr>
            <w:r>
              <w:t>0.2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40A211" w14:textId="78E124BE" w:rsidR="00F34497" w:rsidRDefault="00885832" w:rsidP="00B47B88">
            <w:pPr>
              <w:jc w:val="center"/>
            </w:pPr>
            <w:r>
              <w:t>0.393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63B3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AB367" w14:textId="4DEA9EA5" w:rsidR="00F34497" w:rsidRDefault="00634B8F" w:rsidP="00B47B88">
            <w:r>
              <w:t>-0.1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14B04" w14:textId="19AF464A" w:rsidR="00F34497" w:rsidRDefault="00634B8F" w:rsidP="00B47B88">
            <w:r>
              <w:t>-0.28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78EB3" w14:textId="4800A42E" w:rsidR="00F34497" w:rsidRDefault="00634B8F" w:rsidP="00B47B88">
            <w:r>
              <w:t>0.09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F0A565A" w14:textId="313997B1" w:rsidR="00F34497" w:rsidRDefault="00634B8F" w:rsidP="00B47B88">
            <w:r>
              <w:t>0.3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AC3B88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F51021A" w14:textId="053FBDB0" w:rsidR="00F34497" w:rsidRDefault="007F631C" w:rsidP="00B47B88">
            <w: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6FC3B5" w14:textId="5B266DBC" w:rsidR="00F34497" w:rsidRDefault="007F631C" w:rsidP="00B47B88">
            <w:r>
              <w:t>-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632548" w14:textId="7F8F654A" w:rsidR="00F34497" w:rsidRDefault="007F631C" w:rsidP="00B47B88">
            <w: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F5397A" w14:textId="28B61BA7" w:rsidR="00F34497" w:rsidRDefault="007F631C" w:rsidP="00B47B88">
            <w:r>
              <w:t>0.246</w:t>
            </w:r>
          </w:p>
        </w:tc>
      </w:tr>
      <w:tr w:rsidR="00F34497" w14:paraId="550CD6F8" w14:textId="1EAAC58E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67EC0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96EA9" w14:textId="17333BB2" w:rsidR="00F34497" w:rsidRDefault="008A19C6" w:rsidP="00B47B88">
            <w:pPr>
              <w:jc w:val="center"/>
            </w:pPr>
            <w:r>
              <w:t>-0.8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B6F3E1" w14:textId="1C365DBC" w:rsidR="00F34497" w:rsidRDefault="008A19C6" w:rsidP="00B47B88">
            <w:pPr>
              <w:jc w:val="center"/>
            </w:pPr>
            <w:r>
              <w:t>-1.63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6D834" w14:textId="528D6A7F" w:rsidR="00F34497" w:rsidRDefault="008A19C6" w:rsidP="00B47B88">
            <w:pPr>
              <w:jc w:val="center"/>
            </w:pPr>
            <w:r>
              <w:t>-0.0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11816" w14:textId="29FE2D71" w:rsidR="00F34497" w:rsidRPr="008A19C6" w:rsidRDefault="008A19C6" w:rsidP="00B47B88">
            <w:pPr>
              <w:jc w:val="center"/>
              <w:rPr>
                <w:b/>
                <w:bCs/>
              </w:rPr>
            </w:pPr>
            <w:r w:rsidRPr="008A19C6">
              <w:rPr>
                <w:b/>
                <w:bCs/>
              </w:rPr>
              <w:t>0.042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55CB9F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1857A" w14:textId="6EAE358D" w:rsidR="00F34497" w:rsidRDefault="007F631C" w:rsidP="00B47B88">
            <w:r>
              <w:t>-0.2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A76C1" w14:textId="42C3AE73" w:rsidR="00F34497" w:rsidRDefault="007F631C" w:rsidP="00B47B88">
            <w:r>
              <w:t>-0.50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AB76E" w14:textId="31DDF845" w:rsidR="00F34497" w:rsidRDefault="007F631C" w:rsidP="00B47B88">
            <w:r>
              <w:t>0.08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C6BF7C2" w14:textId="75B76FF2" w:rsidR="00F34497" w:rsidRPr="007F631C" w:rsidRDefault="007F631C" w:rsidP="00B47B88">
            <w:r w:rsidRPr="007F631C">
              <w:t>0.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585FB8" w14:textId="77777777" w:rsidR="00F34497" w:rsidRDefault="00F34497" w:rsidP="00B47B88">
            <w:pPr>
              <w:rPr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9D639AA" w14:textId="35810353" w:rsidR="00F34497" w:rsidRPr="00277D2F" w:rsidRDefault="00277D2F" w:rsidP="00B47B88">
            <w:r w:rsidRPr="00277D2F">
              <w:t>-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16EBBD" w14:textId="75162976" w:rsidR="00F34497" w:rsidRPr="00277D2F" w:rsidRDefault="00277D2F" w:rsidP="00B47B88">
            <w:r w:rsidRPr="00277D2F">
              <w:t>-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278333" w14:textId="0CEE9203" w:rsidR="00F34497" w:rsidRPr="00277D2F" w:rsidRDefault="00277D2F" w:rsidP="00B47B88">
            <w:r w:rsidRPr="00277D2F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698FF6" w14:textId="6AD46481" w:rsidR="00F34497" w:rsidRPr="00277D2F" w:rsidRDefault="00277D2F" w:rsidP="00B47B88">
            <w:r w:rsidRPr="00277D2F">
              <w:t>0.294</w:t>
            </w:r>
          </w:p>
        </w:tc>
      </w:tr>
      <w:tr w:rsidR="00F34497" w14:paraId="1A807AA9" w14:textId="24C48CC3" w:rsidTr="00B47B88">
        <w:trPr>
          <w:trHeight w:val="259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9FCDEB" w14:textId="77777777" w:rsidR="00F34497" w:rsidRDefault="00F34497" w:rsidP="00B47B88">
            <w:r>
              <w:t>1 year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ABAACE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C47309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7DDDB6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F66DC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09D44C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2414C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2FEAB5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C0363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ABA72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A3F53D8" w14:textId="77777777" w:rsidR="00F34497" w:rsidRDefault="00F34497" w:rsidP="00B47B88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C8FC3F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1D499CE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602A1B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0068B1" w14:textId="77777777" w:rsidR="00F34497" w:rsidRDefault="00F34497" w:rsidP="00B47B88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58D7C1" w14:textId="77777777" w:rsidR="00F34497" w:rsidRDefault="00F34497" w:rsidP="00B47B88"/>
        </w:tc>
      </w:tr>
      <w:tr w:rsidR="00F34497" w14:paraId="7BFCB791" w14:textId="2259C275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E5C2B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2AEFE" w14:textId="2A6E0FC9" w:rsidR="00F34497" w:rsidRDefault="00885832" w:rsidP="00B47B88">
            <w:pPr>
              <w:jc w:val="center"/>
            </w:pPr>
            <w:r>
              <w:t>-0.20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02A28" w14:textId="1FE2CCA0" w:rsidR="00F34497" w:rsidRDefault="00885832" w:rsidP="00B47B88">
            <w:pPr>
              <w:jc w:val="center"/>
            </w:pPr>
            <w:r>
              <w:t>-0.7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DF8E0" w14:textId="755C28FD" w:rsidR="00F34497" w:rsidRDefault="00885832" w:rsidP="00B47B88">
            <w:pPr>
              <w:jc w:val="center"/>
            </w:pPr>
            <w:r>
              <w:t>0.3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B199FE" w14:textId="2B837707" w:rsidR="00F34497" w:rsidRDefault="00885832" w:rsidP="00B47B88">
            <w:pPr>
              <w:jc w:val="center"/>
            </w:pPr>
            <w:r>
              <w:t>0.472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D7F57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AECD1" w14:textId="51DFE100" w:rsidR="00F34497" w:rsidRDefault="00634B8F" w:rsidP="00B47B88">
            <w:r>
              <w:t>-0.0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C0150" w14:textId="18DDD018" w:rsidR="00F34497" w:rsidRDefault="00634B8F" w:rsidP="00B47B88">
            <w:r>
              <w:t>-0.2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6B4FC7" w14:textId="2C53C6C1" w:rsidR="00F34497" w:rsidRDefault="00634B8F" w:rsidP="00B47B88">
            <w:r>
              <w:t>0.12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9E0467C" w14:textId="2B815BB1" w:rsidR="00F34497" w:rsidRDefault="00634B8F" w:rsidP="00B47B88">
            <w: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52F2F9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22B83AD" w14:textId="389D9CF3" w:rsidR="00F34497" w:rsidRDefault="007F631C" w:rsidP="00B47B88">
            <w:r>
              <w:t>-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89F1DB" w14:textId="3A62961E" w:rsidR="00F34497" w:rsidRDefault="007F631C" w:rsidP="00B47B88">
            <w: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0A66A3" w14:textId="0F526E67" w:rsidR="00F34497" w:rsidRDefault="007F631C" w:rsidP="00B47B88">
            <w: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85D6F2" w14:textId="21A672E7" w:rsidR="00F34497" w:rsidRDefault="007F631C" w:rsidP="00B47B88">
            <w:r>
              <w:t>0.315</w:t>
            </w:r>
          </w:p>
        </w:tc>
      </w:tr>
      <w:tr w:rsidR="00F34497" w14:paraId="49075991" w14:textId="7193F6F3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1B428B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4948F" w14:textId="3E4FD97E" w:rsidR="00F34497" w:rsidRDefault="008A19C6" w:rsidP="00B47B88">
            <w:pPr>
              <w:jc w:val="center"/>
            </w:pPr>
            <w:r>
              <w:t>-0.8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53DF0F" w14:textId="1AD11980" w:rsidR="00F34497" w:rsidRDefault="008A19C6" w:rsidP="00B47B88">
            <w:pPr>
              <w:jc w:val="center"/>
            </w:pPr>
            <w:r>
              <w:t>-1.6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10344" w14:textId="2D62D19E" w:rsidR="00F34497" w:rsidRDefault="008A19C6" w:rsidP="00B47B88">
            <w:pPr>
              <w:jc w:val="center"/>
            </w:pPr>
            <w:r>
              <w:t>0.0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6FFC0" w14:textId="506610C3" w:rsidR="00F34497" w:rsidRDefault="008A19C6" w:rsidP="00B47B88">
            <w:pPr>
              <w:jc w:val="center"/>
            </w:pPr>
            <w:r>
              <w:t>0.057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8E3D7E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9F552" w14:textId="4C8F6A43" w:rsidR="00F34497" w:rsidRDefault="007F631C" w:rsidP="00B47B88">
            <w:r>
              <w:t>-0.1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53005" w14:textId="3094D2D7" w:rsidR="00F34497" w:rsidRDefault="007F631C" w:rsidP="00B47B88">
            <w:r>
              <w:t>-0.51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FF281" w14:textId="2041C98A" w:rsidR="00F34497" w:rsidRDefault="007F631C" w:rsidP="00B47B88">
            <w:r>
              <w:t>0.13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3770BAA" w14:textId="3A56BD5E" w:rsidR="00F34497" w:rsidRPr="007F631C" w:rsidRDefault="007F631C" w:rsidP="00B47B88">
            <w:r w:rsidRPr="007F631C">
              <w:t>0.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AFC757" w14:textId="77777777" w:rsidR="00F34497" w:rsidRDefault="00F34497" w:rsidP="00B47B88">
            <w:pPr>
              <w:rPr>
                <w:b/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B0074EC" w14:textId="2607C37B" w:rsidR="00F34497" w:rsidRPr="00277D2F" w:rsidRDefault="00277D2F" w:rsidP="00B47B88">
            <w:r w:rsidRPr="00277D2F"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FCBF75" w14:textId="4B1E9227" w:rsidR="00F34497" w:rsidRPr="00277D2F" w:rsidRDefault="00277D2F" w:rsidP="00B47B88">
            <w:r w:rsidRPr="00277D2F">
              <w:t>-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B807EF" w14:textId="155C8ED5" w:rsidR="00F34497" w:rsidRPr="00277D2F" w:rsidRDefault="00277D2F" w:rsidP="00B47B88">
            <w:r w:rsidRPr="00277D2F"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75BDD7" w14:textId="63E3AA6C" w:rsidR="00F34497" w:rsidRPr="00277D2F" w:rsidRDefault="00277D2F" w:rsidP="00B47B88">
            <w:r w:rsidRPr="00277D2F">
              <w:t>0.542</w:t>
            </w:r>
          </w:p>
        </w:tc>
      </w:tr>
      <w:tr w:rsidR="00F34497" w14:paraId="659F0778" w14:textId="4400BACB" w:rsidTr="00B47B88">
        <w:trPr>
          <w:trHeight w:val="259"/>
        </w:trPr>
        <w:tc>
          <w:tcPr>
            <w:tcW w:w="125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03DD3A" w14:textId="77777777" w:rsidR="00F34497" w:rsidRDefault="00F34497" w:rsidP="00B47B88">
            <w:r>
              <w:t>18 months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14AD3D6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AD8371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889ED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016F3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D378D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38FCCF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749D9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E8C999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ABC29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46158F8" w14:textId="77777777" w:rsidR="00F34497" w:rsidRDefault="00F34497" w:rsidP="00B47B88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771E87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9158F6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0D93AC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0E9D0A" w14:textId="77777777" w:rsidR="00F34497" w:rsidRDefault="00F34497" w:rsidP="00B47B88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0AE7D8" w14:textId="77777777" w:rsidR="00F34497" w:rsidRDefault="00F34497" w:rsidP="00B47B88"/>
        </w:tc>
      </w:tr>
      <w:tr w:rsidR="00F34497" w14:paraId="2470CB09" w14:textId="1C6D2B1A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EE7D95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481AF" w14:textId="653042F0" w:rsidR="00F34497" w:rsidRDefault="00885832" w:rsidP="00B47B88">
            <w:pPr>
              <w:jc w:val="center"/>
            </w:pPr>
            <w:r>
              <w:t>-0.18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001E7E" w14:textId="4BF125F4" w:rsidR="00F34497" w:rsidRDefault="00885832" w:rsidP="00B47B88">
            <w:pPr>
              <w:jc w:val="center"/>
            </w:pPr>
            <w:r>
              <w:t>-0.7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EB4CB" w14:textId="5D2027D7" w:rsidR="00F34497" w:rsidRDefault="00885832" w:rsidP="00B47B88">
            <w:pPr>
              <w:jc w:val="center"/>
            </w:pPr>
            <w:r>
              <w:t>0.4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8AB49A" w14:textId="60C8B832" w:rsidR="00F34497" w:rsidRDefault="00885832" w:rsidP="00B47B88">
            <w:pPr>
              <w:jc w:val="center"/>
            </w:pPr>
            <w:r>
              <w:t>0.56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F3E2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03F94" w14:textId="0202D322" w:rsidR="00F34497" w:rsidRDefault="00634B8F" w:rsidP="00B47B88">
            <w:r>
              <w:t>-0.0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3C957" w14:textId="3BFDF004" w:rsidR="00F34497" w:rsidRDefault="00634B8F" w:rsidP="00B47B88">
            <w:r>
              <w:t>-0.3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FDE67" w14:textId="54372882" w:rsidR="00F34497" w:rsidRDefault="00634B8F" w:rsidP="00B47B88">
            <w:r>
              <w:t>0.1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164006A" w14:textId="69A9941D" w:rsidR="00F34497" w:rsidRDefault="00634B8F" w:rsidP="00B47B88">
            <w:r>
              <w:t>0.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42586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70E70D4" w14:textId="40EC699E" w:rsidR="00F34497" w:rsidRDefault="007F631C" w:rsidP="00B47B88">
            <w: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F054B2" w14:textId="19C125BF" w:rsidR="00F34497" w:rsidRDefault="007F631C" w:rsidP="00B47B88">
            <w:r>
              <w:t>-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1B600D" w14:textId="411C3FDB" w:rsidR="00F34497" w:rsidRDefault="007F631C" w:rsidP="00B47B88">
            <w: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1B5200" w14:textId="2DF73D70" w:rsidR="00F34497" w:rsidRDefault="007F631C" w:rsidP="00B47B88">
            <w:r>
              <w:t>0.418</w:t>
            </w:r>
          </w:p>
        </w:tc>
      </w:tr>
      <w:tr w:rsidR="00F34497" w14:paraId="5367D984" w14:textId="6A257D66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9DABC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B91631" w14:textId="1A191F67" w:rsidR="00F34497" w:rsidRDefault="008A19C6" w:rsidP="00B47B88">
            <w:pPr>
              <w:jc w:val="center"/>
            </w:pPr>
            <w:r>
              <w:t>-0.8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542F8" w14:textId="09A096AE" w:rsidR="00F34497" w:rsidRDefault="008A19C6" w:rsidP="00B47B88">
            <w:pPr>
              <w:jc w:val="center"/>
            </w:pPr>
            <w:r>
              <w:t>-1.7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3716E2" w14:textId="3A9E30B7" w:rsidR="00F34497" w:rsidRDefault="008A19C6" w:rsidP="00B47B88">
            <w:pPr>
              <w:jc w:val="center"/>
            </w:pPr>
            <w:r>
              <w:t>0.1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5C06D" w14:textId="13EE298A" w:rsidR="00F34497" w:rsidRDefault="008A19C6" w:rsidP="00B47B88">
            <w:pPr>
              <w:jc w:val="center"/>
            </w:pPr>
            <w:r>
              <w:t>0.089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41E1F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43CF1" w14:textId="277FE3D5" w:rsidR="00F34497" w:rsidRDefault="007F631C" w:rsidP="00B47B88">
            <w:r>
              <w:t>-0.1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2AD70" w14:textId="015FD78B" w:rsidR="00F34497" w:rsidRDefault="007F631C" w:rsidP="00B47B88">
            <w:r>
              <w:t>-0.5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46AE4" w14:textId="78840863" w:rsidR="00F34497" w:rsidRDefault="007F631C" w:rsidP="00B47B88">
            <w:r>
              <w:t>0.19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345AF6D" w14:textId="60DBC7C0" w:rsidR="00F34497" w:rsidRPr="009A2845" w:rsidRDefault="007F631C" w:rsidP="00B47B88">
            <w:pPr>
              <w:rPr>
                <w:bCs/>
              </w:rPr>
            </w:pPr>
            <w:r>
              <w:rPr>
                <w:bCs/>
              </w:rPr>
              <w:t>0.3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159C22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90BA533" w14:textId="21C21D6A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32303A" w14:textId="6D913482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7C9541" w14:textId="4EDCD3DE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8A31F" w14:textId="20ED1512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918</w:t>
            </w:r>
          </w:p>
        </w:tc>
      </w:tr>
      <w:tr w:rsidR="00F34497" w14:paraId="23E6A428" w14:textId="6CA6B9C5" w:rsidTr="00B47B88">
        <w:trPr>
          <w:trHeight w:val="259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2106C9A" w14:textId="77777777" w:rsidR="00F34497" w:rsidRDefault="00F34497" w:rsidP="00B47B88">
            <w:r>
              <w:t>2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232D01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27021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1489FC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E8D40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D77BD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75CF0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528E0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DDCA00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B5DC8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9699E32" w14:textId="77777777" w:rsidR="00F34497" w:rsidRDefault="00F34497" w:rsidP="00B47B88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5A9BF3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D2758F0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661E3E" w14:textId="77777777" w:rsidR="00F34497" w:rsidRDefault="00F34497" w:rsidP="00B47B88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866C34" w14:textId="77777777" w:rsidR="00F34497" w:rsidRDefault="00F34497" w:rsidP="00B47B88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31AEC8" w14:textId="77777777" w:rsidR="00F34497" w:rsidRDefault="00F34497" w:rsidP="00B47B88"/>
        </w:tc>
      </w:tr>
      <w:tr w:rsidR="00F34497" w14:paraId="12C9B251" w14:textId="340AFE02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344AA7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0C462" w14:textId="73C6B1BE" w:rsidR="00F34497" w:rsidRDefault="00885832" w:rsidP="00B47B88">
            <w:pPr>
              <w:jc w:val="center"/>
            </w:pPr>
            <w:r>
              <w:t>-0.1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1AA3AB" w14:textId="11C8421A" w:rsidR="00F34497" w:rsidRDefault="00885832" w:rsidP="00B47B88">
            <w:pPr>
              <w:jc w:val="center"/>
            </w:pPr>
            <w:r>
              <w:t>-0.86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059636" w14:textId="0AFF9DFA" w:rsidR="00F34497" w:rsidRDefault="00885832" w:rsidP="00B47B88">
            <w:pPr>
              <w:jc w:val="center"/>
            </w:pPr>
            <w:r>
              <w:t>0.5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606D36" w14:textId="26CA8A2C" w:rsidR="00F34497" w:rsidRDefault="00885832" w:rsidP="00B47B88">
            <w:pPr>
              <w:jc w:val="center"/>
            </w:pPr>
            <w:r>
              <w:t>0.655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A880F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528051" w14:textId="583E4152" w:rsidR="00F34497" w:rsidRDefault="00634B8F" w:rsidP="00B47B88">
            <w:r>
              <w:t>-0.07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1673C" w14:textId="5866D0CD" w:rsidR="00F34497" w:rsidRDefault="00634B8F" w:rsidP="00B47B88">
            <w:r>
              <w:t>-0.35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25166" w14:textId="76D71A00" w:rsidR="00F34497" w:rsidRDefault="00634B8F" w:rsidP="00B47B88">
            <w:r>
              <w:t>0.20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2E97F69" w14:textId="2CAC5077" w:rsidR="00F34497" w:rsidRDefault="00634B8F" w:rsidP="00B47B88">
            <w:r>
              <w:t>0.6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8BE92C" w14:textId="77777777" w:rsidR="00F34497" w:rsidRDefault="00F34497" w:rsidP="00B47B88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1C5ED8F" w14:textId="6D7F8CC2" w:rsidR="00F34497" w:rsidRDefault="007F631C" w:rsidP="00B47B88">
            <w: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398CD7" w14:textId="3D5C5837" w:rsidR="00F34497" w:rsidRDefault="007F631C" w:rsidP="00B47B88">
            <w:r>
              <w:t>-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508541" w14:textId="6F38D0F3" w:rsidR="00F34497" w:rsidRDefault="007F631C" w:rsidP="00B47B88">
            <w: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BF53EB" w14:textId="62F1510F" w:rsidR="00F34497" w:rsidRDefault="007F631C" w:rsidP="00B47B88">
            <w:r>
              <w:t>0.561</w:t>
            </w:r>
          </w:p>
        </w:tc>
      </w:tr>
      <w:tr w:rsidR="00F34497" w14:paraId="55692D95" w14:textId="5B0312E5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A98BA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20677" w14:textId="2666118C" w:rsidR="00F34497" w:rsidRDefault="008A19C6" w:rsidP="00B47B88">
            <w:pPr>
              <w:jc w:val="center"/>
            </w:pPr>
            <w:r>
              <w:t>-0.8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ED679" w14:textId="306CCDC9" w:rsidR="00F34497" w:rsidRDefault="008A19C6" w:rsidP="00B47B88">
            <w:pPr>
              <w:jc w:val="center"/>
            </w:pPr>
            <w:r>
              <w:t>-1.91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6D898" w14:textId="292153FF" w:rsidR="00F34497" w:rsidRDefault="008A19C6" w:rsidP="00B47B88">
            <w:pPr>
              <w:jc w:val="center"/>
            </w:pPr>
            <w:r>
              <w:t>0.26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003C7" w14:textId="31DB4058" w:rsidR="00F34497" w:rsidRDefault="008A19C6" w:rsidP="00B47B88">
            <w:pPr>
              <w:jc w:val="center"/>
            </w:pPr>
            <w:r>
              <w:t>0.13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8DCADA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ABD3DA" w14:textId="1AC5358C" w:rsidR="00F34497" w:rsidRDefault="007F631C" w:rsidP="00B47B88">
            <w:r>
              <w:t>-0.1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B370C" w14:textId="0DEA66FC" w:rsidR="00F34497" w:rsidRDefault="007F631C" w:rsidP="00B47B88">
            <w:r>
              <w:t>-0.5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BB3EE" w14:textId="6E8D365E" w:rsidR="00F34497" w:rsidRDefault="007F631C" w:rsidP="00B47B88">
            <w:r>
              <w:t>0.27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C2292DD" w14:textId="41FD5BA9" w:rsidR="00F34497" w:rsidRPr="0017235B" w:rsidRDefault="007F631C" w:rsidP="00B47B88">
            <w:pPr>
              <w:rPr>
                <w:bCs/>
              </w:rPr>
            </w:pPr>
            <w:r>
              <w:rPr>
                <w:bCs/>
              </w:rPr>
              <w:t>0.5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0DB3E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7E19084" w14:textId="2BBDA807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B7D69C" w14:textId="3805D723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5F1FAC" w14:textId="5638FD8A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8C1B2" w14:textId="530B1278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656</w:t>
            </w:r>
          </w:p>
        </w:tc>
      </w:tr>
      <w:tr w:rsidR="00F34497" w14:paraId="41135179" w14:textId="252B8FB9" w:rsidTr="00B47B88">
        <w:trPr>
          <w:trHeight w:val="259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068C5D" w14:textId="77777777" w:rsidR="00F34497" w:rsidRDefault="00F34497" w:rsidP="00B47B88">
            <w:r>
              <w:t>3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43A073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F65B9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E2D1D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5B99B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1E43C2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A11CB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294195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5D63E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B8E357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0F639C7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1F25AF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5334BF9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1A0EF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6A144D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357FAE" w14:textId="77777777" w:rsidR="00F34497" w:rsidRDefault="00F34497" w:rsidP="00B47B88">
            <w:pPr>
              <w:rPr>
                <w:bCs/>
              </w:rPr>
            </w:pPr>
          </w:p>
        </w:tc>
      </w:tr>
      <w:tr w:rsidR="00F34497" w14:paraId="662B9FF4" w14:textId="066FF707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9620E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3776B" w14:textId="0E9BB997" w:rsidR="00F34497" w:rsidRDefault="00885832" w:rsidP="00B47B88">
            <w:pPr>
              <w:jc w:val="center"/>
            </w:pPr>
            <w:r>
              <w:t>-0.1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2936E3" w14:textId="7429A166" w:rsidR="00F34497" w:rsidRDefault="00885832" w:rsidP="00B47B88">
            <w:pPr>
              <w:jc w:val="center"/>
            </w:pPr>
            <w:r>
              <w:t>-1.05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2B7557" w14:textId="13582839" w:rsidR="00F34497" w:rsidRDefault="00885832" w:rsidP="00B47B88">
            <w:pPr>
              <w:jc w:val="center"/>
            </w:pPr>
            <w:r>
              <w:t>0.80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413A09" w14:textId="7E209624" w:rsidR="00F34497" w:rsidRDefault="00885832" w:rsidP="00B47B88">
            <w:pPr>
              <w:jc w:val="center"/>
            </w:pPr>
            <w:r>
              <w:t>0.794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C444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47644" w14:textId="42FFAE53" w:rsidR="00F34497" w:rsidRDefault="00634B8F" w:rsidP="00B47B88">
            <w:r>
              <w:t>-0.06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9EF10" w14:textId="5E1AE8AD" w:rsidR="00F34497" w:rsidRDefault="007F631C" w:rsidP="00B47B88">
            <w:r>
              <w:t>-0.43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502EB" w14:textId="6C7EDE2E" w:rsidR="00F34497" w:rsidRDefault="007F631C" w:rsidP="00B47B88">
            <w:r>
              <w:t>0.31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C0DBD7F" w14:textId="51712052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7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6C9698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30ACA21" w14:textId="0D87E843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0B6A03" w14:textId="489CC05E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90B3AC" w14:textId="73556484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647F98" w14:textId="040B33E1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936</w:t>
            </w:r>
          </w:p>
        </w:tc>
      </w:tr>
      <w:tr w:rsidR="00F34497" w14:paraId="3DC80132" w14:textId="7A7F9899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4465B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BEE6B" w14:textId="7FAFCFFC" w:rsidR="00F34497" w:rsidRDefault="008A19C6" w:rsidP="00B47B88">
            <w:pPr>
              <w:jc w:val="center"/>
            </w:pPr>
            <w:r>
              <w:t>-0.8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66526" w14:textId="5EC3B35C" w:rsidR="00F34497" w:rsidRDefault="008A19C6" w:rsidP="00B47B88">
            <w:pPr>
              <w:jc w:val="center"/>
            </w:pPr>
            <w:r>
              <w:t>-2.23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433A53" w14:textId="691CB664" w:rsidR="00F34497" w:rsidRDefault="008A19C6" w:rsidP="00B47B88">
            <w:pPr>
              <w:jc w:val="center"/>
            </w:pPr>
            <w:r>
              <w:t>0.5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13BA0" w14:textId="09ED4150" w:rsidR="00F34497" w:rsidRDefault="008A19C6" w:rsidP="00B47B88">
            <w:pPr>
              <w:jc w:val="center"/>
            </w:pPr>
            <w:r>
              <w:t>0.251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928D0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F9C89" w14:textId="586E7B89" w:rsidR="00F34497" w:rsidRDefault="007F631C" w:rsidP="00B47B88">
            <w:r>
              <w:t>-0.1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51FF7" w14:textId="7F19E798" w:rsidR="00F34497" w:rsidRDefault="007F631C" w:rsidP="00B47B88">
            <w:r>
              <w:t>-0.65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82BA9" w14:textId="066CC2AE" w:rsidR="00F34497" w:rsidRDefault="007F631C" w:rsidP="00B47B88">
            <w:r>
              <w:t>0.4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7DFBFA5" w14:textId="5E6B7D88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7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59FCFD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998BF23" w14:textId="1D1DFB2F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F5C41C" w14:textId="23E8A98A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1DD2E6" w14:textId="2D657307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0E1022" w14:textId="6BE44D33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133</w:t>
            </w:r>
          </w:p>
        </w:tc>
      </w:tr>
      <w:tr w:rsidR="00F34497" w14:paraId="3CA43735" w14:textId="128DA738" w:rsidTr="00B47B88">
        <w:trPr>
          <w:trHeight w:val="259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CE2B65A" w14:textId="77777777" w:rsidR="00F34497" w:rsidRDefault="00F34497" w:rsidP="00B47B88">
            <w:r>
              <w:t>4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7A76B5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8D9B1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343046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CA028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8F740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2081F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E7E1B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89A6A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8AEB9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8A3BD5B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DD8ED1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DF3D6BD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3BAA10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BC9ED7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54D207" w14:textId="77777777" w:rsidR="00F34497" w:rsidRDefault="00F34497" w:rsidP="00B47B88">
            <w:pPr>
              <w:rPr>
                <w:bCs/>
              </w:rPr>
            </w:pPr>
          </w:p>
        </w:tc>
      </w:tr>
      <w:tr w:rsidR="00F34497" w14:paraId="5C7FB719" w14:textId="540A49B5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6BC82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A68F1" w14:textId="215F0787" w:rsidR="00F34497" w:rsidRDefault="00885832" w:rsidP="00B47B88">
            <w:pPr>
              <w:jc w:val="center"/>
            </w:pPr>
            <w:r>
              <w:t>-0.09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8DBB8" w14:textId="72B78418" w:rsidR="00F34497" w:rsidRDefault="00885832" w:rsidP="00B47B88">
            <w:pPr>
              <w:jc w:val="center"/>
            </w:pPr>
            <w:r>
              <w:t>-1.26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1D71D" w14:textId="13E9A858" w:rsidR="00F34497" w:rsidRDefault="00885832" w:rsidP="00B47B88">
            <w:pPr>
              <w:jc w:val="center"/>
            </w:pPr>
            <w:r>
              <w:t>1.09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6795C" w14:textId="540282AA" w:rsidR="00F34497" w:rsidRDefault="00885832" w:rsidP="00B47B88">
            <w:pPr>
              <w:jc w:val="center"/>
            </w:pPr>
            <w:r>
              <w:t>0.885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1A81C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F1BACF" w14:textId="1867F4FA" w:rsidR="00F34497" w:rsidRDefault="007F631C" w:rsidP="00B47B88">
            <w:r>
              <w:t>-0.04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87947" w14:textId="6FBC0D70" w:rsidR="00F34497" w:rsidRDefault="007F631C" w:rsidP="00B47B88">
            <w:r>
              <w:t>-0.51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19014" w14:textId="597B352E" w:rsidR="00F34497" w:rsidRDefault="007F631C" w:rsidP="00B47B88">
            <w:r>
              <w:t>0.43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4B12FB3" w14:textId="1BC61280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112388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EEA7EBD" w14:textId="46C376C9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A5FB59" w14:textId="7F1568EC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A03BF8" w14:textId="1155447B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A8590" w14:textId="6A5344F0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715</w:t>
            </w:r>
          </w:p>
        </w:tc>
      </w:tr>
      <w:tr w:rsidR="00F34497" w14:paraId="370F2DB9" w14:textId="73A2B2DC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02874" w14:textId="7777777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CB2F8" w14:textId="35D4AD66" w:rsidR="00F34497" w:rsidRDefault="008A19C6" w:rsidP="00B47B88">
            <w:pPr>
              <w:jc w:val="center"/>
            </w:pPr>
            <w:r>
              <w:t>-0.8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AAC336" w14:textId="4F15B6B6" w:rsidR="00F34497" w:rsidRDefault="008A19C6" w:rsidP="00B47B88">
            <w:pPr>
              <w:jc w:val="center"/>
            </w:pPr>
            <w:r>
              <w:t>-2.59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FD6C5" w14:textId="0EA057D7" w:rsidR="00F34497" w:rsidRDefault="008A19C6" w:rsidP="00B47B88">
            <w:pPr>
              <w:jc w:val="center"/>
            </w:pPr>
            <w:r>
              <w:t>0.95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F09A1" w14:textId="47DBCD1C" w:rsidR="00F34497" w:rsidRDefault="008A19C6" w:rsidP="00B47B88">
            <w:pPr>
              <w:jc w:val="center"/>
            </w:pPr>
            <w:r>
              <w:t>0.363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11298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33865" w14:textId="700E00C2" w:rsidR="00F34497" w:rsidRDefault="007F631C" w:rsidP="00B47B88">
            <w:r>
              <w:t>-0.05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76490" w14:textId="1D3E9F7A" w:rsidR="00F34497" w:rsidRDefault="007F631C" w:rsidP="00B47B88">
            <w:r>
              <w:t>-0.76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F9DB66" w14:textId="64B458E7" w:rsidR="00F34497" w:rsidRDefault="007F631C" w:rsidP="00B47B88">
            <w:r>
              <w:t>0.6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C62D842" w14:textId="5EE9BB61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8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DA30B2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D4CC3D7" w14:textId="5BB6C043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DFCB9E" w14:textId="5C8867D1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112DA8" w14:textId="73869547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B4A20D" w14:textId="5D9FAE1D" w:rsidR="00F34497" w:rsidRPr="00277D2F" w:rsidRDefault="00277D2F" w:rsidP="00B47B88">
            <w:pPr>
              <w:rPr>
                <w:b/>
              </w:rPr>
            </w:pPr>
            <w:r w:rsidRPr="00277D2F">
              <w:rPr>
                <w:b/>
              </w:rPr>
              <w:t>0.022</w:t>
            </w:r>
          </w:p>
        </w:tc>
      </w:tr>
      <w:tr w:rsidR="00F34497" w14:paraId="1B68485C" w14:textId="03B99794" w:rsidTr="00B47B88">
        <w:trPr>
          <w:trHeight w:val="259"/>
        </w:trPr>
        <w:tc>
          <w:tcPr>
            <w:tcW w:w="9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59F290" w14:textId="77777777" w:rsidR="00F34497" w:rsidRDefault="00F34497" w:rsidP="00B47B88">
            <w:r>
              <w:t>5 years</w:t>
            </w:r>
          </w:p>
        </w:tc>
        <w:tc>
          <w:tcPr>
            <w:tcW w:w="97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B6EC9" w14:textId="77777777" w:rsidR="00F34497" w:rsidRDefault="00F34497" w:rsidP="00B47B88"/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95BAC9" w14:textId="77777777" w:rsidR="00F34497" w:rsidRDefault="00F34497" w:rsidP="00B47B88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B797B" w14:textId="77777777" w:rsidR="00F34497" w:rsidRDefault="00F34497" w:rsidP="00B47B88">
            <w:pPr>
              <w:jc w:val="center"/>
            </w:pP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0209A" w14:textId="77777777" w:rsidR="00F34497" w:rsidRDefault="00F34497" w:rsidP="00B47B88">
            <w:pPr>
              <w:jc w:val="center"/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F8147" w14:textId="77777777" w:rsidR="00F34497" w:rsidRDefault="00F34497" w:rsidP="00B47B88">
            <w:pPr>
              <w:jc w:val="center"/>
            </w:pP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1F1F4B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030F4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2C50A" w14:textId="77777777" w:rsidR="00F34497" w:rsidRDefault="00F34497" w:rsidP="00B47B88"/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2DCD5E" w14:textId="77777777" w:rsidR="00F34497" w:rsidRDefault="00F34497" w:rsidP="00B47B88"/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02C37DF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922858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E0031E8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69A53C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156071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F8CDDB" w14:textId="77777777" w:rsidR="00F34497" w:rsidRDefault="00F34497" w:rsidP="00B47B88">
            <w:pPr>
              <w:rPr>
                <w:bCs/>
              </w:rPr>
            </w:pPr>
          </w:p>
        </w:tc>
      </w:tr>
      <w:tr w:rsidR="00F34497" w14:paraId="0081BBB0" w14:textId="40FDE9CE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CA13B" w14:textId="77777777" w:rsidR="00F34497" w:rsidRDefault="00F34497" w:rsidP="00B47B88">
            <w:r>
              <w:t xml:space="preserve">   Mild or Moderat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20391" w14:textId="1CDCB21C" w:rsidR="00F34497" w:rsidRDefault="00885832" w:rsidP="00B47B88">
            <w:pPr>
              <w:jc w:val="center"/>
            </w:pPr>
            <w:r>
              <w:t>-0.05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F8ED2" w14:textId="0945C5AA" w:rsidR="00F34497" w:rsidRDefault="00885832" w:rsidP="00B47B88">
            <w:pPr>
              <w:jc w:val="center"/>
            </w:pPr>
            <w:r>
              <w:t>-1.4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56CA27" w14:textId="2CB3DBE7" w:rsidR="00F34497" w:rsidRDefault="00885832" w:rsidP="00B47B88">
            <w:pPr>
              <w:jc w:val="center"/>
            </w:pPr>
            <w:r>
              <w:t>1.3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63F64" w14:textId="2EE1CB2A" w:rsidR="00F34497" w:rsidRDefault="00885832" w:rsidP="00B47B88">
            <w:pPr>
              <w:jc w:val="center"/>
            </w:pPr>
            <w:r>
              <w:t>0.94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0AB7AC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4FAE1" w14:textId="19D0461E" w:rsidR="00F34497" w:rsidRDefault="007F631C" w:rsidP="00B47B88">
            <w:r>
              <w:t>-0.03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8968D2" w14:textId="49F43ACC" w:rsidR="00F34497" w:rsidRDefault="007F631C" w:rsidP="00B47B88">
            <w:r>
              <w:t>-0.61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72D62" w14:textId="404EC541" w:rsidR="00F34497" w:rsidRDefault="007F631C" w:rsidP="00B47B88">
            <w:r>
              <w:t>0.55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EE4F46D" w14:textId="48051A1B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C82053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E4D941F" w14:textId="292980FB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81A4C0" w14:textId="3D4AB183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-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FC861C" w14:textId="3CD8CC46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FF53DC" w14:textId="58270CF9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491</w:t>
            </w:r>
          </w:p>
        </w:tc>
      </w:tr>
      <w:tr w:rsidR="00F34497" w14:paraId="09870E65" w14:textId="49410F77" w:rsidTr="00B47B88">
        <w:trPr>
          <w:trHeight w:val="259"/>
        </w:trPr>
        <w:tc>
          <w:tcPr>
            <w:tcW w:w="195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0A0A5C" w14:textId="2EEEE707" w:rsidR="00F34497" w:rsidRDefault="00F34497" w:rsidP="00B47B88">
            <w:r>
              <w:t xml:space="preserve">   Severe</w:t>
            </w:r>
          </w:p>
        </w:tc>
        <w:tc>
          <w:tcPr>
            <w:tcW w:w="8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C2078" w14:textId="367D3B10" w:rsidR="00F34497" w:rsidRDefault="008A19C6" w:rsidP="00B47B88">
            <w:pPr>
              <w:jc w:val="center"/>
            </w:pPr>
            <w:r>
              <w:t>-0.82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69803" w14:textId="236131E7" w:rsidR="00F34497" w:rsidRDefault="008A19C6" w:rsidP="00B47B88">
            <w:pPr>
              <w:jc w:val="center"/>
            </w:pPr>
            <w:r>
              <w:t>-2.98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2896D" w14:textId="2298F111" w:rsidR="00F34497" w:rsidRDefault="008A19C6" w:rsidP="00B47B88">
            <w:pPr>
              <w:jc w:val="center"/>
            </w:pPr>
            <w:r>
              <w:t>1.3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8EE85F" w14:textId="74DCEF40" w:rsidR="00F34497" w:rsidRDefault="008A19C6" w:rsidP="00B47B88">
            <w:pPr>
              <w:jc w:val="center"/>
            </w:pPr>
            <w:r>
              <w:t>0.456</w:t>
            </w:r>
          </w:p>
        </w:tc>
        <w:tc>
          <w:tcPr>
            <w:tcW w:w="24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75732E" w14:textId="77777777" w:rsidR="00F34497" w:rsidRDefault="00F34497" w:rsidP="00B47B88"/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D0906A" w14:textId="548C5648" w:rsidR="00F34497" w:rsidRDefault="007F631C" w:rsidP="00B47B88">
            <w:r>
              <w:t>-0.00</w:t>
            </w:r>
          </w:p>
        </w:tc>
        <w:tc>
          <w:tcPr>
            <w:tcW w:w="8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11125" w14:textId="76A13C42" w:rsidR="00F34497" w:rsidRDefault="007F631C" w:rsidP="00B47B88">
            <w:r>
              <w:t>-0.87</w:t>
            </w:r>
          </w:p>
        </w:tc>
        <w:tc>
          <w:tcPr>
            <w:tcW w:w="8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3B7BB9" w14:textId="7559BBD8" w:rsidR="00F34497" w:rsidRDefault="007F631C" w:rsidP="00B47B88">
            <w:r>
              <w:t>0.86</w:t>
            </w:r>
          </w:p>
        </w:tc>
        <w:tc>
          <w:tcPr>
            <w:tcW w:w="9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58066CC1" w14:textId="4C6D885C" w:rsidR="00F34497" w:rsidRDefault="007F631C" w:rsidP="00B47B88">
            <w:pPr>
              <w:rPr>
                <w:bCs/>
              </w:rPr>
            </w:pPr>
            <w:r>
              <w:rPr>
                <w:bCs/>
              </w:rPr>
              <w:t>0.99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2CBE009" w14:textId="77777777" w:rsidR="00F34497" w:rsidRDefault="00F34497" w:rsidP="00B47B88">
            <w:pPr>
              <w:rPr>
                <w:bCs/>
              </w:rPr>
            </w:pP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14:paraId="593BEE1E" w14:textId="3300CC00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9F4507F" w14:textId="40C3B4AC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8C147B3" w14:textId="4B57E382" w:rsidR="00F34497" w:rsidRDefault="00277D2F" w:rsidP="00B47B88">
            <w:pPr>
              <w:rPr>
                <w:bCs/>
              </w:rPr>
            </w:pPr>
            <w:r>
              <w:rPr>
                <w:bCs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B1B53" w14:textId="3D668E61" w:rsidR="00F34497" w:rsidRPr="00277D2F" w:rsidRDefault="00277D2F" w:rsidP="00B47B88">
            <w:pPr>
              <w:rPr>
                <w:b/>
              </w:rPr>
            </w:pPr>
            <w:r w:rsidRPr="00277D2F">
              <w:rPr>
                <w:b/>
              </w:rPr>
              <w:t>0.006</w:t>
            </w:r>
          </w:p>
        </w:tc>
      </w:tr>
    </w:tbl>
    <w:p w14:paraId="3916C65D" w14:textId="0B4BD2AB" w:rsidR="00B47B88" w:rsidRDefault="00B47B88" w:rsidP="00B47B88">
      <w:r>
        <w:t xml:space="preserve">Supplementary Table </w:t>
      </w:r>
      <w:r w:rsidR="009C6090">
        <w:t>2</w:t>
      </w:r>
      <w:r>
        <w:t>: Associations between parasite density and height, weight, and BMI at specified ages in three adjusted</w:t>
      </w:r>
      <w:r>
        <w:rPr>
          <w:vertAlign w:val="superscript"/>
        </w:rPr>
        <w:t>1</w:t>
      </w:r>
      <w:r>
        <w:t xml:space="preserve"> linear mixed models. </w:t>
      </w:r>
    </w:p>
    <w:p w14:paraId="52F6B225" w14:textId="6D61C398" w:rsidR="00B47B88" w:rsidRPr="00B47B88" w:rsidRDefault="00B47B88" w:rsidP="00B47B88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sz w:val="22"/>
          <w:szCs w:val="22"/>
        </w:rPr>
      </w:pPr>
      <w:r w:rsidRPr="00B47B88">
        <w:rPr>
          <w:color w:val="000000"/>
          <w:sz w:val="22"/>
          <w:szCs w:val="22"/>
        </w:rPr>
        <w:lastRenderedPageBreak/>
        <w:t xml:space="preserve">Adjusted for residence during pregnancy, maternal pre-pregnancy BMI, maternal height, maternal education, </w:t>
      </w:r>
      <w:r>
        <w:rPr>
          <w:color w:val="000000"/>
          <w:sz w:val="22"/>
          <w:szCs w:val="22"/>
        </w:rPr>
        <w:t xml:space="preserve">sex, </w:t>
      </w:r>
      <w:r w:rsidRPr="00B47B88">
        <w:rPr>
          <w:color w:val="000000"/>
          <w:sz w:val="22"/>
          <w:szCs w:val="22"/>
        </w:rPr>
        <w:t xml:space="preserve">and gravidity. A polynomial spline captures the non-linear trend in height with respect to age. Random intercepts determined by individuals and mothers. Random slopes determined by repeated measurements of individuals. </w:t>
      </w:r>
      <w:r w:rsidR="009B6CFF">
        <w:rPr>
          <w:color w:val="000000"/>
          <w:sz w:val="22"/>
          <w:szCs w:val="22"/>
        </w:rPr>
        <w:t xml:space="preserve">Perinatal mortalities </w:t>
      </w:r>
      <w:r w:rsidRPr="00B47B88">
        <w:rPr>
          <w:color w:val="000000"/>
          <w:sz w:val="22"/>
          <w:szCs w:val="22"/>
        </w:rPr>
        <w:t>excluded. Reference group is no detected parasites.</w:t>
      </w:r>
    </w:p>
    <w:p w14:paraId="5D1D19EB" w14:textId="300D7775" w:rsidR="00B47B88" w:rsidRDefault="00480DE0" w:rsidP="00B47B88">
      <w:r>
        <w:t xml:space="preserve">N = 301 for all models. </w:t>
      </w:r>
      <w:r w:rsidR="00B47B88">
        <w:t>Estimates (B) and 95% confidence intervals (CI) from adjusted linear mixed models. p &lt; 0.05 bolded.</w:t>
      </w:r>
    </w:p>
    <w:p w14:paraId="6A472949" w14:textId="77777777" w:rsidR="00B47B88" w:rsidRDefault="00B47B88"/>
    <w:sectPr w:rsidR="00B47B88" w:rsidSect="00196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3F436B"/>
    <w:multiLevelType w:val="hybridMultilevel"/>
    <w:tmpl w:val="43B6F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70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E2"/>
    <w:rsid w:val="0015420F"/>
    <w:rsid w:val="0018433F"/>
    <w:rsid w:val="001961E2"/>
    <w:rsid w:val="00277D2F"/>
    <w:rsid w:val="003E36E4"/>
    <w:rsid w:val="00480DE0"/>
    <w:rsid w:val="00524614"/>
    <w:rsid w:val="00542D9F"/>
    <w:rsid w:val="005B612F"/>
    <w:rsid w:val="00607783"/>
    <w:rsid w:val="00634B8F"/>
    <w:rsid w:val="006D7F92"/>
    <w:rsid w:val="00787110"/>
    <w:rsid w:val="007F631C"/>
    <w:rsid w:val="008064F9"/>
    <w:rsid w:val="00885832"/>
    <w:rsid w:val="008A19C6"/>
    <w:rsid w:val="008E109F"/>
    <w:rsid w:val="009B6CFF"/>
    <w:rsid w:val="009C6090"/>
    <w:rsid w:val="00AE249A"/>
    <w:rsid w:val="00B47B88"/>
    <w:rsid w:val="00CA1DC6"/>
    <w:rsid w:val="00DB0C63"/>
    <w:rsid w:val="00DE0DEE"/>
    <w:rsid w:val="00EA0D6D"/>
    <w:rsid w:val="00F34497"/>
    <w:rsid w:val="00F36919"/>
    <w:rsid w:val="00F4519C"/>
    <w:rsid w:val="00F652E2"/>
    <w:rsid w:val="00FE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A2B99"/>
  <w15:chartTrackingRefBased/>
  <w15:docId w15:val="{B8FFB9AE-157F-4E58-AD38-8C5535B6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49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1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1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1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1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1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1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1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1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1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1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1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1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1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1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1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1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1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1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61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1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61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1E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61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1E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61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1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1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1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449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erritt</dc:creator>
  <cp:keywords/>
  <dc:description/>
  <cp:lastModifiedBy>Chloe Merritt</cp:lastModifiedBy>
  <cp:revision>18</cp:revision>
  <dcterms:created xsi:type="dcterms:W3CDTF">2025-11-12T13:02:00Z</dcterms:created>
  <dcterms:modified xsi:type="dcterms:W3CDTF">2025-12-01T13:08:00Z</dcterms:modified>
</cp:coreProperties>
</file>